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A9A5C0" w14:textId="77777777" w:rsidR="00EC1300" w:rsidRPr="001549D3" w:rsidRDefault="00EC1300" w:rsidP="00EC1300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AF53DB3" w14:textId="11F7EB78" w:rsidR="00EC1300" w:rsidRPr="001549D3" w:rsidRDefault="00041898" w:rsidP="0004189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05B6D72" wp14:editId="5AC2D920">
            <wp:extent cx="6250646" cy="4164495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685" cy="420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CF183" w14:textId="380E0DBF" w:rsidR="00EC1300" w:rsidRPr="002B4A57" w:rsidRDefault="00EC1300" w:rsidP="00407888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A8650D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07888">
        <w:rPr>
          <w:rFonts w:cs="Times New Roman"/>
          <w:szCs w:val="24"/>
        </w:rPr>
        <w:t xml:space="preserve"> </w:t>
      </w:r>
      <w:r w:rsidR="00407888" w:rsidRPr="00D23308">
        <w:rPr>
          <w:rFonts w:cs="Times New Roman"/>
          <w:szCs w:val="24"/>
          <w:lang w:bidi="en-US"/>
        </w:rPr>
        <w:t xml:space="preserve">Location of </w:t>
      </w:r>
      <w:proofErr w:type="spellStart"/>
      <w:r w:rsidR="00407888" w:rsidRPr="00D23308">
        <w:rPr>
          <w:rFonts w:cs="Times New Roman"/>
          <w:szCs w:val="24"/>
          <w:lang w:bidi="en-US"/>
        </w:rPr>
        <w:t>Butuo</w:t>
      </w:r>
      <w:proofErr w:type="spellEnd"/>
      <w:r w:rsidR="00407888" w:rsidRPr="00D23308">
        <w:rPr>
          <w:rFonts w:cs="Times New Roman"/>
          <w:szCs w:val="24"/>
          <w:lang w:bidi="en-US"/>
        </w:rPr>
        <w:t xml:space="preserve"> county, China</w:t>
      </w:r>
    </w:p>
    <w:p w14:paraId="3AE69747" w14:textId="77777777" w:rsidR="00EC1300" w:rsidRDefault="00EC1300" w:rsidP="00656F46"/>
    <w:p w14:paraId="11AF73F6" w14:textId="7ABE7676" w:rsidR="00EC1300" w:rsidRDefault="009A06D8" w:rsidP="000B0C64">
      <w:pPr>
        <w:jc w:val="center"/>
      </w:pPr>
      <w:r w:rsidRPr="00656F46">
        <w:rPr>
          <w:noProof/>
        </w:rPr>
        <w:lastRenderedPageBreak/>
        <w:drawing>
          <wp:inline distT="0" distB="0" distL="0" distR="0" wp14:anchorId="77D38D84" wp14:editId="3B492C68">
            <wp:extent cx="6581126" cy="37465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9386" cy="379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52FE4" w14:textId="07AF1DDB" w:rsidR="009A06D8" w:rsidRPr="002B4A57" w:rsidRDefault="009A06D8" w:rsidP="009A06D8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A8650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3D66EC" w:rsidRPr="00D23308">
        <w:rPr>
          <w:rFonts w:cs="Times New Roman"/>
          <w:szCs w:val="24"/>
          <w:lang w:bidi="en-US"/>
        </w:rPr>
        <w:t>Sampling flowchart</w:t>
      </w:r>
    </w:p>
    <w:p w14:paraId="11A3AF36" w14:textId="77777777" w:rsidR="00EC1300" w:rsidRDefault="00EC1300" w:rsidP="00BE0B7C">
      <w:pPr>
        <w:pStyle w:val="1"/>
        <w:numPr>
          <w:ilvl w:val="0"/>
          <w:numId w:val="0"/>
        </w:numPr>
        <w:ind w:left="567" w:hanging="567"/>
      </w:pPr>
    </w:p>
    <w:p w14:paraId="493B5E9E" w14:textId="04673756" w:rsidR="00EC1300" w:rsidRDefault="006109D0" w:rsidP="001837A7">
      <w:pPr>
        <w:jc w:val="center"/>
      </w:pPr>
      <w:r>
        <w:rPr>
          <w:noProof/>
        </w:rPr>
        <w:lastRenderedPageBreak/>
        <w:drawing>
          <wp:inline distT="0" distB="0" distL="0" distR="0" wp14:anchorId="75E2C022" wp14:editId="1613AC2A">
            <wp:extent cx="6074272" cy="4929448"/>
            <wp:effectExtent l="0" t="0" r="317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407" cy="4957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D1725" w14:textId="3FB6B703" w:rsidR="006109D0" w:rsidRPr="002B4A57" w:rsidRDefault="006109D0" w:rsidP="006109D0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A8650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D23308">
        <w:rPr>
          <w:rFonts w:cs="Times New Roman"/>
          <w:szCs w:val="24"/>
          <w:lang w:bidi="en-US"/>
        </w:rPr>
        <w:t xml:space="preserve">Phylogenetic tree analyses of the HIV-1 </w:t>
      </w:r>
      <w:r w:rsidRPr="00D538A7">
        <w:rPr>
          <w:rFonts w:cs="Times New Roman"/>
          <w:i/>
          <w:iCs/>
          <w:szCs w:val="24"/>
          <w:lang w:bidi="en-US"/>
        </w:rPr>
        <w:t>pol</w:t>
      </w:r>
      <w:r w:rsidRPr="00D23308">
        <w:rPr>
          <w:rFonts w:cs="Times New Roman"/>
          <w:szCs w:val="24"/>
          <w:lang w:bidi="en-US"/>
        </w:rPr>
        <w:t xml:space="preserve"> sequences of the participants</w:t>
      </w:r>
      <w:r w:rsidRPr="00D23308">
        <w:rPr>
          <w:rFonts w:cs="Times New Roman" w:hint="eastAsia"/>
          <w:szCs w:val="24"/>
          <w:lang w:bidi="en-US"/>
        </w:rPr>
        <w:t>; CRF07_BC</w:t>
      </w:r>
      <w:r w:rsidRPr="00D23308">
        <w:rPr>
          <w:rFonts w:cs="Times New Roman"/>
          <w:szCs w:val="24"/>
          <w:lang w:bidi="en-US"/>
        </w:rPr>
        <w:t xml:space="preserve"> accounted for 93.32% of the HIV-1 </w:t>
      </w:r>
      <w:r w:rsidRPr="00D538A7">
        <w:rPr>
          <w:rFonts w:cs="Times New Roman"/>
          <w:i/>
          <w:iCs/>
          <w:szCs w:val="24"/>
          <w:lang w:bidi="en-US"/>
        </w:rPr>
        <w:t>pol</w:t>
      </w:r>
      <w:r w:rsidRPr="00D23308">
        <w:rPr>
          <w:rFonts w:cs="Times New Roman"/>
          <w:szCs w:val="24"/>
          <w:lang w:bidi="en-US"/>
        </w:rPr>
        <w:t xml:space="preserve"> sequences; CRF08_BC accounted for 4.17% of the HIV-1 </w:t>
      </w:r>
      <w:r w:rsidRPr="00D538A7">
        <w:rPr>
          <w:rFonts w:cs="Times New Roman"/>
          <w:i/>
          <w:iCs/>
          <w:szCs w:val="24"/>
          <w:lang w:bidi="en-US"/>
        </w:rPr>
        <w:t>pol</w:t>
      </w:r>
      <w:r w:rsidRPr="00D23308">
        <w:rPr>
          <w:rFonts w:cs="Times New Roman"/>
          <w:szCs w:val="24"/>
          <w:lang w:bidi="en-US"/>
        </w:rPr>
        <w:t xml:space="preserve"> sequences; </w:t>
      </w:r>
      <w:r>
        <w:rPr>
          <w:rFonts w:cs="Times New Roman" w:hint="eastAsia"/>
          <w:szCs w:val="24"/>
          <w:lang w:bidi="en-US"/>
        </w:rPr>
        <w:t>o</w:t>
      </w:r>
      <w:r w:rsidRPr="00D23308">
        <w:rPr>
          <w:rFonts w:cs="Times New Roman"/>
          <w:szCs w:val="24"/>
          <w:lang w:bidi="en-US"/>
        </w:rPr>
        <w:t xml:space="preserve">thers were </w:t>
      </w:r>
      <w:r w:rsidRPr="00D23308">
        <w:rPr>
          <w:rFonts w:cs="Times New Roman" w:hint="eastAsia"/>
          <w:szCs w:val="24"/>
          <w:lang w:bidi="en-US"/>
        </w:rPr>
        <w:t>CRF</w:t>
      </w:r>
      <w:r w:rsidRPr="00D23308">
        <w:rPr>
          <w:rFonts w:cs="Times New Roman"/>
          <w:szCs w:val="24"/>
          <w:lang w:bidi="en-US"/>
        </w:rPr>
        <w:t>77_cpx and reference strains</w:t>
      </w:r>
    </w:p>
    <w:p w14:paraId="3C5F6DD2" w14:textId="77777777" w:rsidR="006109D0" w:rsidRPr="006109D0" w:rsidRDefault="006109D0" w:rsidP="00656F46"/>
    <w:p w14:paraId="03F5CE03" w14:textId="77777777" w:rsidR="00656F46" w:rsidRDefault="00656F46" w:rsidP="00656F46"/>
    <w:p w14:paraId="2A938D7C" w14:textId="77777777" w:rsidR="00656F46" w:rsidRDefault="00656F46" w:rsidP="00656F46"/>
    <w:p w14:paraId="2FACC377" w14:textId="77777777" w:rsidR="00656F46" w:rsidRDefault="00656F46" w:rsidP="00656F46"/>
    <w:p w14:paraId="7A583761" w14:textId="77777777" w:rsidR="00656F46" w:rsidRDefault="00656F46" w:rsidP="00656F46"/>
    <w:p w14:paraId="44F661EA" w14:textId="77777777" w:rsidR="00656F46" w:rsidRDefault="00656F46" w:rsidP="00656F46"/>
    <w:p w14:paraId="1C2C91E5" w14:textId="77777777" w:rsidR="005D1F83" w:rsidRDefault="005D1F83" w:rsidP="00656F46">
      <w:pPr>
        <w:pStyle w:val="1"/>
        <w:numPr>
          <w:ilvl w:val="0"/>
          <w:numId w:val="0"/>
        </w:numPr>
      </w:pPr>
    </w:p>
    <w:p w14:paraId="3CB0763E" w14:textId="77777777" w:rsidR="000B0C64" w:rsidRPr="000B0C64" w:rsidRDefault="000B0C64" w:rsidP="000B0C64"/>
    <w:p w14:paraId="1B6C6F46" w14:textId="3C1AFCE3" w:rsidR="00BE0B7C" w:rsidRDefault="005D1F83" w:rsidP="005D1F83">
      <w:pPr>
        <w:pStyle w:val="1"/>
        <w:numPr>
          <w:ilvl w:val="0"/>
          <w:numId w:val="0"/>
        </w:numPr>
      </w:pPr>
      <w:bookmarkStart w:id="0" w:name="OLE_LINK15"/>
      <w:bookmarkStart w:id="1" w:name="OLE_LINK16"/>
      <w:r w:rsidRPr="00994A3D">
        <w:lastRenderedPageBreak/>
        <w:t>Supplementary Tables</w:t>
      </w:r>
    </w:p>
    <w:p w14:paraId="726461FC" w14:textId="1518CA9A" w:rsidR="005D1F83" w:rsidRDefault="005D1F83" w:rsidP="00BE0B7C">
      <w:pPr>
        <w:widowControl w:val="0"/>
        <w:adjustRightInd w:val="0"/>
        <w:snapToGrid w:val="0"/>
        <w:spacing w:before="0" w:after="120"/>
        <w:rPr>
          <w:rFonts w:cs="Times New Roman"/>
          <w:szCs w:val="24"/>
        </w:rPr>
      </w:pPr>
      <w:r w:rsidRPr="005D1F83">
        <w:rPr>
          <w:rFonts w:eastAsia="宋体" w:cs="Times New Roman" w:hint="eastAsia"/>
          <w:b/>
          <w:bCs/>
          <w:kern w:val="2"/>
          <w:szCs w:val="24"/>
          <w:lang w:eastAsia="zh-CN"/>
        </w:rPr>
        <w:t>Ta</w:t>
      </w:r>
      <w:r w:rsidRPr="005D1F83">
        <w:rPr>
          <w:rFonts w:eastAsia="宋体" w:cs="Times New Roman"/>
          <w:b/>
          <w:bCs/>
          <w:kern w:val="2"/>
          <w:szCs w:val="24"/>
          <w:lang w:eastAsia="zh-CN"/>
        </w:rPr>
        <w:t>ble S1.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 w:rsidRPr="005157A3">
        <w:rPr>
          <w:rFonts w:cs="Times New Roman"/>
          <w:szCs w:val="24"/>
        </w:rPr>
        <w:t>Levels of HIV-1 TDR associated mutations to different ART drug among 1</w:t>
      </w:r>
      <w:r>
        <w:rPr>
          <w:rFonts w:cs="Times New Roman"/>
          <w:szCs w:val="24"/>
        </w:rPr>
        <w:t>,</w:t>
      </w:r>
      <w:r w:rsidRPr="005157A3">
        <w:rPr>
          <w:rFonts w:cs="Times New Roman"/>
          <w:szCs w:val="24"/>
        </w:rPr>
        <w:t>318 newly diagnosed HIV/A</w:t>
      </w:r>
      <w:r>
        <w:rPr>
          <w:rFonts w:cs="Times New Roman"/>
          <w:szCs w:val="24"/>
        </w:rPr>
        <w:t>IDS</w:t>
      </w:r>
      <w:r w:rsidRPr="005157A3">
        <w:rPr>
          <w:rFonts w:cs="Times New Roman"/>
          <w:szCs w:val="24"/>
        </w:rPr>
        <w:t xml:space="preserve"> patient</w:t>
      </w:r>
      <w:r>
        <w:rPr>
          <w:rFonts w:cs="Times New Roman"/>
          <w:szCs w:val="24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1365"/>
        <w:gridCol w:w="782"/>
        <w:gridCol w:w="1365"/>
        <w:gridCol w:w="782"/>
        <w:gridCol w:w="1365"/>
        <w:gridCol w:w="782"/>
        <w:gridCol w:w="1365"/>
        <w:gridCol w:w="780"/>
      </w:tblGrid>
      <w:tr w:rsidR="00EF7EC1" w:rsidRPr="00EF7EC1" w14:paraId="0673813F" w14:textId="77777777" w:rsidTr="00BF6790">
        <w:trPr>
          <w:trHeight w:val="280"/>
        </w:trPr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BCF9015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71BF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High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9B91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Intermediate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F5F3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Low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44DA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Potential-low</w:t>
            </w:r>
          </w:p>
        </w:tc>
      </w:tr>
      <w:tr w:rsidR="00EF7EC1" w:rsidRPr="00EF7EC1" w14:paraId="2A8655EC" w14:textId="77777777" w:rsidTr="00BF6790">
        <w:trPr>
          <w:trHeight w:val="280"/>
        </w:trPr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1FA3F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Drug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A0AB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AFC4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%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D272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3EA9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%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AAFF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E6BA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%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4D15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Frequency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FD11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%</w:t>
            </w:r>
          </w:p>
        </w:tc>
      </w:tr>
      <w:tr w:rsidR="00EF7EC1" w:rsidRPr="00EF7EC1" w14:paraId="238312AF" w14:textId="77777777" w:rsidTr="00BF6790">
        <w:trPr>
          <w:trHeight w:val="280"/>
        </w:trPr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B1965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EF7EC1">
              <w:rPr>
                <w:rFonts w:eastAsia="宋体" w:cs="Times New Roman"/>
                <w:b/>
                <w:bCs/>
                <w:sz w:val="22"/>
                <w:lang w:eastAsia="zh-CN"/>
              </w:rPr>
              <w:t>PI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A2FA7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2EC2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AE09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62EA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98D94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D3F7A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13F8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EE0C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F7EC1" w:rsidRPr="00EF7EC1" w14:paraId="41315499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767080D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AT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50C8E7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DC1CED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F28A14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4C05A8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25E450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58C43F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1191E3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BA8437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46 </w:t>
            </w:r>
          </w:p>
        </w:tc>
      </w:tr>
      <w:tr w:rsidR="00EF7EC1" w:rsidRPr="00EF7EC1" w14:paraId="7209DB48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1C87362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DR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A34E4A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A3407B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9191B2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332691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FF5DE8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667F9E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DEBDB2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4444A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</w:tr>
      <w:tr w:rsidR="00EF7EC1" w:rsidRPr="00EF7EC1" w14:paraId="0C551DE5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7F2E509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FP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ED69F6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AACFCB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967E65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1FBE31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74369C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03EE12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74F589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A05D1F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</w:tr>
      <w:tr w:rsidR="00EF7EC1" w:rsidRPr="00EF7EC1" w14:paraId="0A1A4259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386884E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ID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CBF59E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3E9A1E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4F5F03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A0D563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CB0FC2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CC565C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BDDD9B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8F5D5D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</w:tr>
      <w:tr w:rsidR="00EF7EC1" w:rsidRPr="00EF7EC1" w14:paraId="5433BD76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2C7019B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LP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396481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759257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1FF81D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2255B7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E31D05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811C49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CAE9C0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1A3CE7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</w:tr>
      <w:tr w:rsidR="00EF7EC1" w:rsidRPr="00EF7EC1" w14:paraId="36240D10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5FF82DB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NFV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EFF654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6DD48C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23E016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FC81FE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B7D0B8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7302AC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53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DE72F3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90A95D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1.14 </w:t>
            </w:r>
          </w:p>
        </w:tc>
      </w:tr>
      <w:tr w:rsidR="00EF7EC1" w:rsidRPr="00EF7EC1" w14:paraId="282F0F08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2015E71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SQ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3504E9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AE4489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2C13F6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AAABAB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2C91BC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83C58D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53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E293A8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EB606C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</w:tr>
      <w:tr w:rsidR="00EF7EC1" w:rsidRPr="00EF7EC1" w14:paraId="03049EAE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306080C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TPV/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139D24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243A74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76552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EAE454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EA561A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9A0B24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1.06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4E4252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F7267C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</w:tr>
      <w:tr w:rsidR="00EF7EC1" w:rsidRPr="00EF7EC1" w14:paraId="0B1A6170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63483B12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EF7EC1">
              <w:rPr>
                <w:rFonts w:eastAsia="宋体" w:cs="Times New Roman"/>
                <w:b/>
                <w:bCs/>
                <w:sz w:val="22"/>
                <w:lang w:eastAsia="zh-CN"/>
              </w:rPr>
              <w:t>NRT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50F14C7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E9D151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B3E3A4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D4E1DA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D4F03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C10C95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B0A155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CE227B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F7EC1" w:rsidRPr="00EF7EC1" w14:paraId="1EAB530D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0E18C3F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AB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7223F4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7E3811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DDCC69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9BC851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04BDB6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92D53B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AF2588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E3ABE8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</w:tr>
      <w:tr w:rsidR="00EF7EC1" w:rsidRPr="00EF7EC1" w14:paraId="6EFE9426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2D9DDAB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AZ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BDB57E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8C8C53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9437A1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CAFC8C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EB56C6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10B9E0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46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5BA55B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8786D1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</w:tr>
      <w:tr w:rsidR="00EF7EC1" w:rsidRPr="00EF7EC1" w14:paraId="6006CDAF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378672D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D4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BF141E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17A2EE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7665B0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CBE6F0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23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0B68A2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5DEEAE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3E7BAD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BF70EF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</w:tr>
      <w:tr w:rsidR="00EF7EC1" w:rsidRPr="00EF7EC1" w14:paraId="23997CC9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000DA13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DD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5EFAC3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6AF0BB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460EFA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5D7A04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C2CBB3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B178E7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1C04DE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9789FD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61 </w:t>
            </w:r>
          </w:p>
        </w:tc>
      </w:tr>
      <w:tr w:rsidR="00EF7EC1" w:rsidRPr="00EF7EC1" w14:paraId="21EEA992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5254F7F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FT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0B9D3D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400A46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7B0510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22116D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A7610D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E71070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127B29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AFA5DD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</w:tr>
      <w:tr w:rsidR="00EF7EC1" w:rsidRPr="00EF7EC1" w14:paraId="2829B043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5BEC085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3TC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909350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143CFD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18A435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045B28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CDEA3A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43A44B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A6B200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AB7CC6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</w:tr>
      <w:tr w:rsidR="00EF7EC1" w:rsidRPr="00EF7EC1" w14:paraId="30C74036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625BC531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TDF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5A8D43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8E360D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607A80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EC5A85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FD7503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22C520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95485E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0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AA2C0B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0 </w:t>
            </w:r>
          </w:p>
        </w:tc>
      </w:tr>
      <w:tr w:rsidR="00EF7EC1" w:rsidRPr="00EF7EC1" w14:paraId="3D0A743B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66F71F65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EF7EC1">
              <w:rPr>
                <w:rFonts w:eastAsia="宋体" w:cs="Times New Roman"/>
                <w:b/>
                <w:bCs/>
                <w:sz w:val="22"/>
                <w:lang w:eastAsia="zh-CN"/>
              </w:rPr>
              <w:t>NNRT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17C6658" w14:textId="77777777" w:rsidR="00EF7EC1" w:rsidRPr="00EF7EC1" w:rsidRDefault="00EF7EC1" w:rsidP="00EF7EC1">
            <w:pPr>
              <w:spacing w:before="0" w:after="0"/>
              <w:rPr>
                <w:rFonts w:eastAsia="宋体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C6F131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C3C1A0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8BF024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2C7ADD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166077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2388C8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E7441B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F7EC1" w:rsidRPr="00EF7EC1" w14:paraId="619F9B20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5519D85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DO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B8D8AC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012A45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1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637EE4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8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ABD14F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61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2DA85F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7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452826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53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61F82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9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57982E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68 </w:t>
            </w:r>
          </w:p>
        </w:tc>
      </w:tr>
      <w:tr w:rsidR="00EF7EC1" w:rsidRPr="00EF7EC1" w14:paraId="777B598D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430F183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EFV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5206D3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48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80AA72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3.64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BBB6AA6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FF70FD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46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428558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A66A18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46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E50287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77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42E18D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5.84 </w:t>
            </w:r>
          </w:p>
        </w:tc>
      </w:tr>
      <w:tr w:rsidR="00EF7EC1" w:rsidRPr="00EF7EC1" w14:paraId="44A61B7A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52275C9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ETR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B17520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8B30CEB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0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803718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7283AC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D6427E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65CB96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E41FD3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8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49AE093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6.45 </w:t>
            </w:r>
          </w:p>
        </w:tc>
      </w:tr>
      <w:tr w:rsidR="00EF7EC1" w:rsidRPr="00EF7EC1" w14:paraId="367AAC2C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3378FA6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NVP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32A13A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52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0410B9E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3.9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A678258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0002A8F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46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16D7974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9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FD9384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68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B4FB25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7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B787057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5.39 </w:t>
            </w:r>
          </w:p>
        </w:tc>
      </w:tr>
      <w:tr w:rsidR="00EF7EC1" w:rsidRPr="00EF7EC1" w14:paraId="16E936EF" w14:textId="77777777" w:rsidTr="00BF6790">
        <w:trPr>
          <w:trHeight w:val="280"/>
        </w:trPr>
        <w:tc>
          <w:tcPr>
            <w:tcW w:w="609" w:type="pct"/>
            <w:shd w:val="clear" w:color="auto" w:fill="auto"/>
            <w:noWrap/>
            <w:vAlign w:val="center"/>
          </w:tcPr>
          <w:p w14:paraId="1B2BE36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RPV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DBFFB4C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9188FBD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30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E4F2CB0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E722C6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0.46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D1E9522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23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94BFCC9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1.75 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32D9725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>6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70C1E0A" w14:textId="77777777" w:rsidR="00EF7EC1" w:rsidRPr="00EF7EC1" w:rsidRDefault="00EF7EC1" w:rsidP="00EF7EC1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F7EC1">
              <w:rPr>
                <w:rFonts w:eastAsia="宋体" w:cs="Times New Roman"/>
                <w:sz w:val="22"/>
                <w:lang w:eastAsia="zh-CN"/>
              </w:rPr>
              <w:t xml:space="preserve">4.86 </w:t>
            </w:r>
          </w:p>
        </w:tc>
      </w:tr>
    </w:tbl>
    <w:p w14:paraId="0BED2560" w14:textId="4B3DDA91" w:rsidR="00EF7EC1" w:rsidRPr="00EF7EC1" w:rsidRDefault="00EF7EC1" w:rsidP="00EF7EC1">
      <w:pPr>
        <w:widowControl w:val="0"/>
        <w:spacing w:before="0" w:after="0"/>
        <w:rPr>
          <w:rFonts w:eastAsia="宋体" w:cs="Times New Roman"/>
          <w:bCs/>
          <w:kern w:val="2"/>
          <w:sz w:val="21"/>
          <w:lang w:eastAsia="zh-CN"/>
        </w:rPr>
      </w:pPr>
      <w:r w:rsidRPr="00EF7EC1">
        <w:rPr>
          <w:rFonts w:eastAsia="宋体" w:cs="Times New Roman"/>
          <w:bCs/>
          <w:kern w:val="2"/>
          <w:sz w:val="21"/>
          <w:lang w:eastAsia="zh-CN"/>
        </w:rPr>
        <w:t>TDF: tenofovir; 3TC: lamivudine; NVP: nevirapine; EFV: efavirenz; AZT: Zidovudine; LPV/r:</w:t>
      </w:r>
      <w:r w:rsidR="00DF1D24">
        <w:rPr>
          <w:rFonts w:eastAsia="宋体" w:cs="Times New Roman"/>
          <w:bCs/>
          <w:kern w:val="2"/>
          <w:sz w:val="21"/>
          <w:lang w:eastAsia="zh-CN"/>
        </w:rPr>
        <w:t xml:space="preserve"> </w:t>
      </w:r>
      <w:proofErr w:type="spellStart"/>
      <w:r w:rsidRPr="00EF7EC1">
        <w:rPr>
          <w:rFonts w:eastAsia="宋体" w:cs="Times New Roman"/>
          <w:bCs/>
          <w:kern w:val="2"/>
          <w:sz w:val="21"/>
          <w:lang w:eastAsia="zh-CN"/>
        </w:rPr>
        <w:t>fosamprenavir</w:t>
      </w:r>
      <w:proofErr w:type="spellEnd"/>
      <w:r w:rsidRPr="00EF7EC1">
        <w:rPr>
          <w:rFonts w:eastAsia="宋体" w:cs="Times New Roman"/>
          <w:bCs/>
          <w:kern w:val="2"/>
          <w:sz w:val="21"/>
          <w:lang w:eastAsia="zh-CN"/>
        </w:rPr>
        <w:t xml:space="preserve">/ritonavir; ATV/r- atazanavir/ritonavir; </w:t>
      </w:r>
      <w:proofErr w:type="spellStart"/>
      <w:r w:rsidRPr="00EF7EC1">
        <w:rPr>
          <w:rFonts w:eastAsia="宋体" w:cs="Times New Roman"/>
          <w:bCs/>
          <w:kern w:val="2"/>
          <w:sz w:val="21"/>
          <w:lang w:eastAsia="zh-CN"/>
        </w:rPr>
        <w:t>DRv</w:t>
      </w:r>
      <w:proofErr w:type="spellEnd"/>
      <w:r w:rsidRPr="00EF7EC1">
        <w:rPr>
          <w:rFonts w:eastAsia="宋体" w:cs="Times New Roman"/>
          <w:bCs/>
          <w:kern w:val="2"/>
          <w:sz w:val="21"/>
          <w:lang w:eastAsia="zh-CN"/>
        </w:rPr>
        <w:t xml:space="preserve">/r Darunavir/ritonavir, FPV/r: </w:t>
      </w:r>
      <w:proofErr w:type="spellStart"/>
      <w:r w:rsidRPr="00EF7EC1">
        <w:rPr>
          <w:rFonts w:eastAsia="宋体" w:cs="Times New Roman"/>
          <w:bCs/>
          <w:kern w:val="2"/>
          <w:sz w:val="21"/>
          <w:lang w:eastAsia="zh-CN"/>
        </w:rPr>
        <w:t>fosamprenavir</w:t>
      </w:r>
      <w:proofErr w:type="spellEnd"/>
      <w:r w:rsidRPr="00EF7EC1">
        <w:rPr>
          <w:rFonts w:eastAsia="宋体" w:cs="Times New Roman"/>
          <w:bCs/>
          <w:kern w:val="2"/>
          <w:sz w:val="21"/>
          <w:lang w:eastAsia="zh-CN"/>
        </w:rPr>
        <w:t xml:space="preserve">/ritonavir; IDV/r: Indinavir/Ritonavir; NFV: nelfinavir; SQV/r: ritonavir-boosted saquinavir; TPV/r: tipranavir/ritonavir; ABC: Abacavir; D4T: Stavudine; DDI: </w:t>
      </w:r>
      <w:proofErr w:type="spellStart"/>
      <w:r w:rsidRPr="00EF7EC1">
        <w:rPr>
          <w:rFonts w:eastAsia="宋体" w:cs="Times New Roman"/>
          <w:bCs/>
          <w:kern w:val="2"/>
          <w:sz w:val="21"/>
          <w:lang w:eastAsia="zh-CN"/>
        </w:rPr>
        <w:t>didanosine</w:t>
      </w:r>
      <w:proofErr w:type="spellEnd"/>
      <w:r w:rsidRPr="00EF7EC1">
        <w:rPr>
          <w:rFonts w:eastAsia="宋体" w:cs="Times New Roman"/>
          <w:bCs/>
          <w:kern w:val="2"/>
          <w:sz w:val="21"/>
          <w:lang w:eastAsia="zh-CN"/>
        </w:rPr>
        <w:t xml:space="preserve">; FTC: Emtricitabine; ETR: etravirine; RPV: </w:t>
      </w:r>
      <w:proofErr w:type="spellStart"/>
      <w:r w:rsidRPr="00EF7EC1">
        <w:rPr>
          <w:rFonts w:eastAsia="宋体" w:cs="Times New Roman"/>
          <w:bCs/>
          <w:kern w:val="2"/>
          <w:sz w:val="21"/>
          <w:lang w:eastAsia="zh-CN"/>
        </w:rPr>
        <w:t>rilpivirine</w:t>
      </w:r>
      <w:proofErr w:type="spellEnd"/>
      <w:r w:rsidRPr="00EF7EC1">
        <w:rPr>
          <w:rFonts w:eastAsia="宋体" w:cs="Times New Roman"/>
          <w:bCs/>
          <w:kern w:val="2"/>
          <w:sz w:val="21"/>
          <w:lang w:eastAsia="zh-CN"/>
        </w:rPr>
        <w:t>. PI: protease inhibitor; NRTI: nucleoside reverse transcriptase inhibitor; NNRTI: nonnucleoside reverse transcriptase inhibitor</w:t>
      </w:r>
    </w:p>
    <w:bookmarkEnd w:id="0"/>
    <w:bookmarkEnd w:id="1"/>
    <w:p w14:paraId="732144FE" w14:textId="77777777" w:rsidR="00EF7EC1" w:rsidRPr="00EF7EC1" w:rsidRDefault="00EF7EC1" w:rsidP="00BE0B7C">
      <w:pPr>
        <w:widowControl w:val="0"/>
        <w:adjustRightInd w:val="0"/>
        <w:snapToGrid w:val="0"/>
        <w:spacing w:before="0" w:after="120"/>
        <w:rPr>
          <w:rFonts w:eastAsia="宋体" w:cs="Times New Roman"/>
          <w:kern w:val="2"/>
          <w:szCs w:val="24"/>
          <w:lang w:eastAsia="zh-CN"/>
        </w:rPr>
      </w:pPr>
    </w:p>
    <w:sectPr w:rsidR="00EF7EC1" w:rsidRPr="00EF7EC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428ED" w14:textId="77777777" w:rsidR="00BF0819" w:rsidRDefault="00BF0819" w:rsidP="00117666">
      <w:pPr>
        <w:spacing w:after="0"/>
      </w:pPr>
      <w:r>
        <w:separator/>
      </w:r>
    </w:p>
  </w:endnote>
  <w:endnote w:type="continuationSeparator" w:id="0">
    <w:p w14:paraId="7F517322" w14:textId="77777777" w:rsidR="00BF0819" w:rsidRDefault="00BF08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BE0B7C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E0B7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E0B7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E0B7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BE0B7C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BE0B7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BE0B7C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BE0B7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E0B7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E0B7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BE0B7C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BE0B7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BE0B7C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E0B7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E0B7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E0B7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BE0B7C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BE0B7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BE0B7C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BE0B7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E0B7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E0B7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BE0B7C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BE0B7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79AB9" w14:textId="77777777" w:rsidR="00BF0819" w:rsidRDefault="00BF0819" w:rsidP="00117666">
      <w:pPr>
        <w:spacing w:after="0"/>
      </w:pPr>
      <w:r>
        <w:separator/>
      </w:r>
    </w:p>
  </w:footnote>
  <w:footnote w:type="continuationSeparator" w:id="0">
    <w:p w14:paraId="5B8E20BF" w14:textId="77777777" w:rsidR="00BF0819" w:rsidRDefault="00BF08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BE0B7C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898"/>
    <w:rsid w:val="00052A14"/>
    <w:rsid w:val="00077D53"/>
    <w:rsid w:val="000B0C64"/>
    <w:rsid w:val="00105FD9"/>
    <w:rsid w:val="00117666"/>
    <w:rsid w:val="001549D3"/>
    <w:rsid w:val="00160065"/>
    <w:rsid w:val="00177D84"/>
    <w:rsid w:val="001837A7"/>
    <w:rsid w:val="001E3EB4"/>
    <w:rsid w:val="0020393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6EC"/>
    <w:rsid w:val="00401590"/>
    <w:rsid w:val="0040788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F83"/>
    <w:rsid w:val="006109D0"/>
    <w:rsid w:val="006375C7"/>
    <w:rsid w:val="00654E8F"/>
    <w:rsid w:val="00656F46"/>
    <w:rsid w:val="00660D05"/>
    <w:rsid w:val="006820B1"/>
    <w:rsid w:val="006B7D14"/>
    <w:rsid w:val="00701727"/>
    <w:rsid w:val="0070566C"/>
    <w:rsid w:val="00714C50"/>
    <w:rsid w:val="00716782"/>
    <w:rsid w:val="00725A7D"/>
    <w:rsid w:val="007501BE"/>
    <w:rsid w:val="00783ECE"/>
    <w:rsid w:val="00790BB3"/>
    <w:rsid w:val="007C206C"/>
    <w:rsid w:val="00817DD6"/>
    <w:rsid w:val="0083759F"/>
    <w:rsid w:val="00885156"/>
    <w:rsid w:val="008927A5"/>
    <w:rsid w:val="00896F62"/>
    <w:rsid w:val="009151AA"/>
    <w:rsid w:val="0093429D"/>
    <w:rsid w:val="00943573"/>
    <w:rsid w:val="00964134"/>
    <w:rsid w:val="00970F7D"/>
    <w:rsid w:val="00994A3D"/>
    <w:rsid w:val="009A06D8"/>
    <w:rsid w:val="009C2B12"/>
    <w:rsid w:val="009D05D0"/>
    <w:rsid w:val="00A174D9"/>
    <w:rsid w:val="00A8650D"/>
    <w:rsid w:val="00AA4D24"/>
    <w:rsid w:val="00AB6715"/>
    <w:rsid w:val="00B1671E"/>
    <w:rsid w:val="00B25EB8"/>
    <w:rsid w:val="00B37F4D"/>
    <w:rsid w:val="00BE0B7C"/>
    <w:rsid w:val="00BF0819"/>
    <w:rsid w:val="00C52A7B"/>
    <w:rsid w:val="00C56BAF"/>
    <w:rsid w:val="00C679AA"/>
    <w:rsid w:val="00C75972"/>
    <w:rsid w:val="00CD066B"/>
    <w:rsid w:val="00CE4FEE"/>
    <w:rsid w:val="00D060CF"/>
    <w:rsid w:val="00D479B6"/>
    <w:rsid w:val="00DB59C3"/>
    <w:rsid w:val="00DC259A"/>
    <w:rsid w:val="00DE23E8"/>
    <w:rsid w:val="00DF1D24"/>
    <w:rsid w:val="00E52377"/>
    <w:rsid w:val="00E537AD"/>
    <w:rsid w:val="00E64E17"/>
    <w:rsid w:val="00E866C9"/>
    <w:rsid w:val="00EA3D3C"/>
    <w:rsid w:val="00EC090A"/>
    <w:rsid w:val="00EC1300"/>
    <w:rsid w:val="00ED20B5"/>
    <w:rsid w:val="00EF7EC1"/>
    <w:rsid w:val="00F275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4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bin</cp:lastModifiedBy>
  <cp:revision>20</cp:revision>
  <cp:lastPrinted>2013-10-03T12:51:00Z</cp:lastPrinted>
  <dcterms:created xsi:type="dcterms:W3CDTF">2018-11-23T08:58:00Z</dcterms:created>
  <dcterms:modified xsi:type="dcterms:W3CDTF">2021-06-25T16:11:00Z</dcterms:modified>
</cp:coreProperties>
</file>